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6F424" w14:textId="3AC27D32" w:rsidR="008A4985" w:rsidRDefault="008A4985" w:rsidP="008A4985">
      <w:pPr>
        <w:rPr>
          <w:b/>
        </w:rPr>
      </w:pPr>
      <w:r>
        <w:rPr>
          <w:b/>
        </w:rPr>
        <w:t>S2 Text. Comparison to Previous Estimate (Martinich and Crimmins, 2019)</w:t>
      </w:r>
    </w:p>
    <w:p w14:paraId="5080D74D" w14:textId="77777777" w:rsidR="008A4985" w:rsidRDefault="008A4985" w:rsidP="008A4985">
      <w:r>
        <w:t>The lost wages estimated in this study are about half those estimated in Martinich and Crimmins (2019), which were based on the damage function from Graff-</w:t>
      </w:r>
      <w:proofErr w:type="spellStart"/>
      <w:r>
        <w:t>Zivins</w:t>
      </w:r>
      <w:proofErr w:type="spellEnd"/>
      <w:r>
        <w:t xml:space="preserve"> Neidell (2014). Here we discuss the identifiable differences in approach and input data between the 2019 estimate and the update. </w:t>
      </w:r>
    </w:p>
    <w:p w14:paraId="79D09716" w14:textId="77777777" w:rsidR="008A4985" w:rsidRDefault="008A4985" w:rsidP="008A4985">
      <w:pPr>
        <w:pStyle w:val="ListParagraph"/>
        <w:numPr>
          <w:ilvl w:val="0"/>
          <w:numId w:val="1"/>
        </w:numPr>
        <w:spacing w:before="0" w:after="160" w:line="259" w:lineRule="auto"/>
        <w:contextualSpacing w:val="0"/>
      </w:pPr>
      <w:r>
        <w:t xml:space="preserve">2019 estimate </w:t>
      </w:r>
      <w:r w:rsidRPr="009C5451">
        <w:rPr>
          <w:b/>
          <w:bCs/>
        </w:rPr>
        <w:t>scaled number of high-risk workers</w:t>
      </w:r>
      <w:r>
        <w:t xml:space="preserve"> over time in proportion to population growth; Update holds number of high-risk workers constant.</w:t>
      </w:r>
    </w:p>
    <w:p w14:paraId="52411955" w14:textId="77777777" w:rsidR="008A4985" w:rsidRDefault="008A4985" w:rsidP="008A4985">
      <w:pPr>
        <w:pStyle w:val="ListParagraph"/>
        <w:numPr>
          <w:ilvl w:val="0"/>
          <w:numId w:val="1"/>
        </w:numPr>
        <w:spacing w:before="0" w:after="160" w:line="259" w:lineRule="auto"/>
        <w:contextualSpacing w:val="0"/>
      </w:pPr>
      <w:r>
        <w:t xml:space="preserve">2019 estimate included a slightly smaller </w:t>
      </w:r>
      <w:r w:rsidRPr="009C5451">
        <w:rPr>
          <w:b/>
          <w:bCs/>
        </w:rPr>
        <w:t>base population of high-risk workers</w:t>
      </w:r>
      <w:r>
        <w:t xml:space="preserve"> than the Update.</w:t>
      </w:r>
    </w:p>
    <w:p w14:paraId="2675B2EA" w14:textId="77777777" w:rsidR="008A4985" w:rsidRDefault="008A4985" w:rsidP="008A4985">
      <w:pPr>
        <w:pStyle w:val="ListParagraph"/>
        <w:numPr>
          <w:ilvl w:val="0"/>
          <w:numId w:val="1"/>
        </w:numPr>
        <w:spacing w:before="0" w:after="160" w:line="259" w:lineRule="auto"/>
        <w:contextualSpacing w:val="0"/>
      </w:pPr>
      <w:r>
        <w:t xml:space="preserve">2019 estimate was based on an economic growth period and did not </w:t>
      </w:r>
      <w:r w:rsidRPr="009C5451">
        <w:rPr>
          <w:b/>
          <w:bCs/>
        </w:rPr>
        <w:t>adjust for the likelihood of future recession periods</w:t>
      </w:r>
      <w:r>
        <w:t>; Update makes and adjustment for growth/recession likelihood.</w:t>
      </w:r>
    </w:p>
    <w:p w14:paraId="0C5D771B" w14:textId="77777777" w:rsidR="008A4985" w:rsidRDefault="008A4985" w:rsidP="008A4985">
      <w:pPr>
        <w:pStyle w:val="ListParagraph"/>
        <w:numPr>
          <w:ilvl w:val="0"/>
          <w:numId w:val="1"/>
        </w:numPr>
        <w:spacing w:before="0" w:after="160" w:line="259" w:lineRule="auto"/>
        <w:contextualSpacing w:val="0"/>
      </w:pPr>
      <w:r>
        <w:t xml:space="preserve">2019 estimate used only five GCMs; Update includes the original five GCMs and </w:t>
      </w:r>
      <w:r w:rsidRPr="009C5451">
        <w:rPr>
          <w:b/>
          <w:bCs/>
        </w:rPr>
        <w:t>adds GFDL</w:t>
      </w:r>
      <w:r>
        <w:t xml:space="preserve"> which predicts higher temperatures on average.</w:t>
      </w:r>
    </w:p>
    <w:p w14:paraId="78AEEDD8" w14:textId="77777777" w:rsidR="008A4985" w:rsidRDefault="008A4985" w:rsidP="008A4985">
      <w:pPr>
        <w:pStyle w:val="ListParagraph"/>
        <w:numPr>
          <w:ilvl w:val="0"/>
          <w:numId w:val="1"/>
        </w:numPr>
        <w:spacing w:before="0" w:after="160" w:line="259" w:lineRule="auto"/>
        <w:contextualSpacing w:val="0"/>
      </w:pPr>
      <w:r>
        <w:t xml:space="preserve">2019 estimate assumed </w:t>
      </w:r>
      <w:r w:rsidRPr="009C5451">
        <w:rPr>
          <w:b/>
          <w:bCs/>
        </w:rPr>
        <w:t>lower average hourly rates</w:t>
      </w:r>
      <w:r>
        <w:t xml:space="preserve"> than the Update.</w:t>
      </w:r>
    </w:p>
    <w:p w14:paraId="69E769A8" w14:textId="77777777" w:rsidR="008A4985" w:rsidRDefault="008A4985" w:rsidP="008A4985">
      <w:r>
        <w:t>The table below shows how each of these factors contribute to the difference in results.</w:t>
      </w:r>
      <w:r w:rsidRPr="005B555D">
        <w:t xml:space="preserve"> </w:t>
      </w:r>
      <w:r>
        <w:t xml:space="preserve">Note that these multipliers may not be exact as the data used for the 2014 CIRA estimates were recreated for purposes of this comparison but should give a sense of the relative impact of each difference. </w:t>
      </w:r>
      <w:r w:rsidRPr="009C5451">
        <w:t xml:space="preserve">If we apply the multipliers for population growth and the recession period adjustment (the two </w:t>
      </w:r>
      <w:r>
        <w:t>most significant</w:t>
      </w:r>
      <w:r w:rsidRPr="009C5451">
        <w:t xml:space="preserve"> methods changes) to the new estimates we would get $132,910 in 2090, RCP8.5 compared to the original $155,087. </w:t>
      </w:r>
    </w:p>
    <w:p w14:paraId="6DCD4B56" w14:textId="1EE165A7" w:rsidR="008A4985" w:rsidRDefault="008A4985" w:rsidP="008A4985">
      <w:r>
        <w:t>The remaining difference can be attributed to differences in the estimate. First, this update considers a longer base period (2003-2007; 2015-2018</w:t>
      </w:r>
      <w:r>
        <w:rPr>
          <w:rStyle w:val="FootnoteReference"/>
        </w:rPr>
        <w:footnoteReference w:id="1"/>
      </w:r>
      <w:r>
        <w:t>) than the 2019 estimate (2003-2007). Second, the estimates measure two slightly different outcomes. The 2019 model estimated additional</w:t>
      </w:r>
      <w:r w:rsidRPr="00B22A6F">
        <w:t xml:space="preserve"> hours lost relative to a 70-degree day, compared to baseline losses</w:t>
      </w:r>
      <w:r>
        <w:t>, and the current model estimates a</w:t>
      </w:r>
      <w:r w:rsidRPr="00B22A6F">
        <w:t>dditional hours lost per additional degree day above 90 degrees, compared to baseline losses.</w:t>
      </w:r>
    </w:p>
    <w:p w14:paraId="08426668" w14:textId="77777777" w:rsidR="00035256" w:rsidRDefault="00035256">
      <w:pPr>
        <w:spacing w:before="0"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80582F9" w14:textId="765F468C" w:rsidR="00035256" w:rsidRPr="00035256" w:rsidRDefault="00035256" w:rsidP="008A4985">
      <w:pPr>
        <w:rPr>
          <w:b/>
          <w:bCs/>
        </w:rPr>
      </w:pPr>
      <w:r w:rsidRPr="00035256">
        <w:rPr>
          <w:b/>
          <w:bCs/>
        </w:rPr>
        <w:lastRenderedPageBreak/>
        <w:t>Table S2-1</w:t>
      </w:r>
      <w:r>
        <w:rPr>
          <w:b/>
          <w:bCs/>
        </w:rPr>
        <w:t>.</w:t>
      </w:r>
      <w:r w:rsidRPr="00035256">
        <w:rPr>
          <w:b/>
          <w:bCs/>
        </w:rPr>
        <w:t xml:space="preserve"> Comparison of results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4220"/>
        <w:gridCol w:w="1270"/>
        <w:gridCol w:w="1270"/>
        <w:gridCol w:w="1700"/>
      </w:tblGrid>
      <w:tr w:rsidR="008A4985" w:rsidRPr="00B11499" w14:paraId="614CE363" w14:textId="77777777" w:rsidTr="00995939">
        <w:trPr>
          <w:trHeight w:val="260"/>
          <w:tblHeader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255D" w14:textId="77777777" w:rsidR="008A4985" w:rsidRPr="00B11499" w:rsidRDefault="008A4985" w:rsidP="00E32E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5C32" w14:textId="77777777" w:rsidR="008A4985" w:rsidRPr="009C5451" w:rsidRDefault="008A4985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90</w:t>
            </w:r>
            <w:r w:rsidRPr="009C54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CP</w:t>
            </w:r>
            <w:r w:rsidRPr="009C54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BA3EF" w14:textId="77777777" w:rsidR="008A4985" w:rsidRPr="009C5451" w:rsidRDefault="008A4985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54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9 to Update Multiplier</w:t>
            </w:r>
          </w:p>
        </w:tc>
      </w:tr>
      <w:tr w:rsidR="008A4985" w:rsidRPr="00B11499" w14:paraId="73FDBA3C" w14:textId="77777777" w:rsidTr="00995939">
        <w:trPr>
          <w:trHeight w:val="288"/>
          <w:tblHeader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2574" w14:textId="77777777" w:rsidR="008A4985" w:rsidRPr="00B11499" w:rsidRDefault="008A4985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C0D7" w14:textId="77777777" w:rsidR="008A4985" w:rsidRPr="009C5451" w:rsidRDefault="008A4985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54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9 Estimat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A896" w14:textId="77777777" w:rsidR="008A4985" w:rsidRPr="009C5451" w:rsidRDefault="008A4985" w:rsidP="00E32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54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20 Update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749FA" w14:textId="77777777" w:rsidR="008A4985" w:rsidRPr="00B11499" w:rsidRDefault="008A4985" w:rsidP="00E32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8A4985" w:rsidRPr="00B11499" w14:paraId="5C4AAF95" w14:textId="77777777" w:rsidTr="00E32EB6">
        <w:trPr>
          <w:trHeight w:val="288"/>
        </w:trPr>
        <w:tc>
          <w:tcPr>
            <w:tcW w:w="84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67DE7566" w14:textId="77777777" w:rsidR="008A4985" w:rsidRPr="00B11499" w:rsidRDefault="008A4985" w:rsidP="00E32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timates</w:t>
            </w:r>
          </w:p>
        </w:tc>
      </w:tr>
      <w:tr w:rsidR="008A4985" w:rsidRPr="00B11499" w14:paraId="47C8A16A" w14:textId="77777777" w:rsidTr="00E32EB6">
        <w:trPr>
          <w:trHeight w:val="288"/>
        </w:trPr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C5B0" w14:textId="77777777" w:rsidR="008A4985" w:rsidRPr="009C5451" w:rsidRDefault="008A4985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Hours Los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D39E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1,87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36B4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1,0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7D37" w14:textId="77777777" w:rsidR="008A4985" w:rsidRPr="009C5451" w:rsidRDefault="008A4985" w:rsidP="00E32EB6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  <w:t>0.57</w:t>
            </w:r>
          </w:p>
        </w:tc>
      </w:tr>
      <w:tr w:rsidR="008A4985" w:rsidRPr="00B11499" w14:paraId="60E3A23D" w14:textId="77777777" w:rsidTr="00E32EB6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31DA" w14:textId="77777777" w:rsidR="008A4985" w:rsidRPr="009C5451" w:rsidRDefault="008A4985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Wages Los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69F0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$155,08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EBD6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$80,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4DCD" w14:textId="77777777" w:rsidR="008A4985" w:rsidRPr="009C5451" w:rsidRDefault="008A4985" w:rsidP="00E32EB6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  <w:t>0.52</w:t>
            </w:r>
          </w:p>
        </w:tc>
      </w:tr>
      <w:tr w:rsidR="008A4985" w:rsidRPr="00B11499" w14:paraId="34EEA770" w14:textId="77777777" w:rsidTr="00E32EB6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7D3E62A" w14:textId="77777777" w:rsidR="008A4985" w:rsidRPr="009C5451" w:rsidRDefault="008A4985" w:rsidP="00E32E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C5451">
              <w:rPr>
                <w:rFonts w:ascii="Calibri" w:eastAsia="Times New Roman" w:hAnsi="Calibri" w:cs="Calibri"/>
                <w:b/>
                <w:bCs/>
                <w:color w:val="000000"/>
              </w:rPr>
              <w:t>Known Adjustment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31913B" w14:textId="77777777" w:rsidR="008A4985" w:rsidRPr="00B11499" w:rsidRDefault="008A4985" w:rsidP="00E32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149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9D5237" w14:textId="77777777" w:rsidR="008A4985" w:rsidRPr="00B11499" w:rsidRDefault="008A4985" w:rsidP="00E32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149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67A9EC" w14:textId="77777777" w:rsidR="008A4985" w:rsidRPr="00B11499" w:rsidRDefault="008A4985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149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A4985" w:rsidRPr="00B11499" w14:paraId="5A14C287" w14:textId="77777777" w:rsidTr="00E32EB6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5252" w14:textId="77777777" w:rsidR="008A4985" w:rsidRPr="009C5451" w:rsidRDefault="008A4985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Scale HR workers with Population growth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FD70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8FE0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4437" w14:textId="77777777" w:rsidR="008A4985" w:rsidRPr="009C5451" w:rsidRDefault="008A4985" w:rsidP="00E32EB6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0.70</w:t>
            </w:r>
          </w:p>
        </w:tc>
      </w:tr>
      <w:tr w:rsidR="008A4985" w:rsidRPr="00B11499" w14:paraId="517E7605" w14:textId="77777777" w:rsidTr="00E32EB6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98FF" w14:textId="77777777" w:rsidR="008A4985" w:rsidRPr="009C5451" w:rsidRDefault="008A4985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Base # of HR work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5451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28,92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6D90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33,8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E163" w14:textId="77777777" w:rsidR="008A4985" w:rsidRPr="009C5451" w:rsidRDefault="008A4985" w:rsidP="00E32EB6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1.17</w:t>
            </w:r>
          </w:p>
        </w:tc>
      </w:tr>
      <w:tr w:rsidR="008A4985" w:rsidRPr="00B11499" w14:paraId="32741D35" w14:textId="77777777" w:rsidTr="00E32EB6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7C99" w14:textId="77777777" w:rsidR="008A4985" w:rsidRPr="009C5451" w:rsidRDefault="008A4985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Recession/Growth Period Adj.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F12B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D491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7F45" w14:textId="77777777" w:rsidR="008A4985" w:rsidRPr="009C5451" w:rsidRDefault="008A4985" w:rsidP="00E32EB6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0.86</w:t>
            </w:r>
          </w:p>
        </w:tc>
      </w:tr>
      <w:tr w:rsidR="008A4985" w:rsidRPr="00B11499" w14:paraId="7CC15015" w14:textId="77777777" w:rsidTr="00E32EB6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5B5D" w14:textId="77777777" w:rsidR="008A4985" w:rsidRPr="009C5451" w:rsidRDefault="008A4985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Added GCM</w:t>
            </w: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C1DA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6B1C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03BD" w14:textId="77777777" w:rsidR="008A4985" w:rsidRPr="009C5451" w:rsidRDefault="008A4985" w:rsidP="00E32EB6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1.09</w:t>
            </w:r>
          </w:p>
        </w:tc>
      </w:tr>
      <w:tr w:rsidR="008A4985" w:rsidRPr="00B11499" w14:paraId="348DFB31" w14:textId="77777777" w:rsidTr="00E32EB6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4173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  <w:t>Product of Hours Multipli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D8A28" w14:textId="77777777" w:rsidR="008A4985" w:rsidRPr="009C5451" w:rsidRDefault="008A4985" w:rsidP="00E32EB6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EEE9" w14:textId="77777777" w:rsidR="008A4985" w:rsidRPr="009C5451" w:rsidRDefault="008A4985" w:rsidP="00E32EB6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13F9" w14:textId="77777777" w:rsidR="008A4985" w:rsidRPr="009C5451" w:rsidRDefault="008A4985" w:rsidP="00E32EB6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  <w:t>0.77</w:t>
            </w:r>
          </w:p>
        </w:tc>
      </w:tr>
      <w:tr w:rsidR="008A4985" w:rsidRPr="00B11499" w14:paraId="7966AEF6" w14:textId="77777777" w:rsidTr="00E32EB6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686F" w14:textId="77777777" w:rsidR="008A4985" w:rsidRPr="009C5451" w:rsidRDefault="008A4985" w:rsidP="00E32EB6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Base wage rat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37CD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$23.0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8644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$26.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D3E3" w14:textId="77777777" w:rsidR="008A4985" w:rsidRPr="009C5451" w:rsidRDefault="008A4985" w:rsidP="00E32EB6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color w:val="000000"/>
                <w:sz w:val="20"/>
                <w:szCs w:val="20"/>
              </w:rPr>
              <w:t>0.84</w:t>
            </w:r>
          </w:p>
        </w:tc>
      </w:tr>
      <w:tr w:rsidR="008A4985" w:rsidRPr="00B11499" w14:paraId="2A7B87D0" w14:textId="77777777" w:rsidTr="00E32EB6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0B2D" w14:textId="77777777" w:rsidR="008A4985" w:rsidRPr="009C5451" w:rsidRDefault="008A4985" w:rsidP="00E32EB6">
            <w:pPr>
              <w:spacing w:after="0" w:line="240" w:lineRule="auto"/>
              <w:jc w:val="right"/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  <w:t>Product of all Multipli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A845" w14:textId="77777777" w:rsidR="008A4985" w:rsidRPr="009C5451" w:rsidRDefault="008A4985" w:rsidP="00E32EB6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40B2" w14:textId="77777777" w:rsidR="008A4985" w:rsidRPr="009C5451" w:rsidRDefault="008A4985" w:rsidP="00E32EB6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E080" w14:textId="77777777" w:rsidR="008A4985" w:rsidRPr="009C5451" w:rsidRDefault="008A4985" w:rsidP="00E32EB6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C5451">
              <w:rPr>
                <w:rFonts w:asciiTheme="minorHAnsi" w:eastAsia="Calibri" w:hAnsiTheme="minorHAnsi" w:cstheme="minorHAnsi"/>
                <w:b/>
                <w:bCs/>
                <w:color w:val="000000"/>
                <w:sz w:val="20"/>
                <w:szCs w:val="20"/>
              </w:rPr>
              <w:t>0.65</w:t>
            </w:r>
          </w:p>
        </w:tc>
      </w:tr>
    </w:tbl>
    <w:p w14:paraId="6015ED09" w14:textId="77777777" w:rsidR="008A4985" w:rsidRPr="00835708" w:rsidRDefault="008A4985" w:rsidP="008A4985">
      <w:pPr>
        <w:spacing w:after="0"/>
        <w:rPr>
          <w:sz w:val="18"/>
          <w:szCs w:val="18"/>
        </w:rPr>
      </w:pPr>
      <w:r w:rsidRPr="00835708">
        <w:rPr>
          <w:sz w:val="18"/>
          <w:szCs w:val="18"/>
        </w:rPr>
        <w:t>Notes:</w:t>
      </w:r>
    </w:p>
    <w:p w14:paraId="44334E22" w14:textId="77777777" w:rsidR="008A4985" w:rsidRPr="00835708" w:rsidRDefault="008A4985" w:rsidP="008A4985">
      <w:pPr>
        <w:pStyle w:val="ListParagraph"/>
        <w:numPr>
          <w:ilvl w:val="0"/>
          <w:numId w:val="2"/>
        </w:numPr>
        <w:spacing w:before="0" w:after="160" w:line="259" w:lineRule="auto"/>
        <w:rPr>
          <w:sz w:val="18"/>
          <w:szCs w:val="18"/>
        </w:rPr>
      </w:pPr>
      <w:r w:rsidRPr="00835708">
        <w:rPr>
          <w:sz w:val="18"/>
          <w:szCs w:val="18"/>
        </w:rPr>
        <w:t>Multiplier based on the 6-GCM average results versus the 5-GCM average for the 2020 Update results if we exclude GFDL.</w:t>
      </w:r>
    </w:p>
    <w:p w14:paraId="7F493C59" w14:textId="77777777" w:rsidR="008A4985" w:rsidRPr="005B55AE" w:rsidRDefault="008A4985" w:rsidP="008A4985">
      <w:pPr>
        <w:rPr>
          <w:b/>
        </w:rPr>
      </w:pPr>
    </w:p>
    <w:p w14:paraId="379D25E8" w14:textId="77777777" w:rsidR="008A4985" w:rsidRPr="009C5451" w:rsidRDefault="008A4985" w:rsidP="008A4985">
      <w:pPr>
        <w:rPr>
          <w:b/>
          <w:bCs/>
        </w:rPr>
      </w:pPr>
      <w:r w:rsidRPr="009C5451">
        <w:rPr>
          <w:b/>
          <w:bCs/>
        </w:rPr>
        <w:t>References:</w:t>
      </w:r>
    </w:p>
    <w:p w14:paraId="22C40DA0" w14:textId="77777777" w:rsidR="008A4985" w:rsidRDefault="008A4985" w:rsidP="008A4985">
      <w:pPr>
        <w:ind w:left="360" w:hanging="360"/>
        <w:rPr>
          <w:rFonts w:cstheme="minorHAnsi"/>
        </w:rPr>
      </w:pPr>
      <w:r w:rsidRPr="007946FA">
        <w:rPr>
          <w:rFonts w:cstheme="minorHAnsi"/>
        </w:rPr>
        <w:t>Graff Zivin J, Neidell M. Temperature and the allocation of time: Implications for climate change. Journal of Labor Economics. 2014 Jan 1;32(1):1-26.</w:t>
      </w:r>
    </w:p>
    <w:p w14:paraId="564B6C85" w14:textId="77777777" w:rsidR="008A4985" w:rsidRPr="00C01B0F" w:rsidRDefault="008A4985" w:rsidP="008A4985">
      <w:pPr>
        <w:ind w:left="360" w:hanging="360"/>
      </w:pPr>
      <w:r>
        <w:t>Martinich J., A. Crimmins. Climate damages and adaptation potential across diverse sectors of the United States. Nature Climate Change. 2019 April 8;9(5):397-404.</w:t>
      </w:r>
    </w:p>
    <w:p w14:paraId="41FA6B90" w14:textId="77777777" w:rsidR="008A4985" w:rsidRDefault="008A4985"/>
    <w:sectPr w:rsidR="008A4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6A4E98" w14:textId="77777777" w:rsidR="00D76035" w:rsidRDefault="00D76035" w:rsidP="008A4985">
      <w:pPr>
        <w:spacing w:before="0" w:after="0" w:line="240" w:lineRule="auto"/>
      </w:pPr>
      <w:r>
        <w:separator/>
      </w:r>
    </w:p>
  </w:endnote>
  <w:endnote w:type="continuationSeparator" w:id="0">
    <w:p w14:paraId="008FDEB1" w14:textId="77777777" w:rsidR="00D76035" w:rsidRDefault="00D76035" w:rsidP="008A498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741A2A" w14:textId="77777777" w:rsidR="00D76035" w:rsidRDefault="00D76035" w:rsidP="008A4985">
      <w:pPr>
        <w:spacing w:before="0" w:after="0" w:line="240" w:lineRule="auto"/>
      </w:pPr>
      <w:r>
        <w:separator/>
      </w:r>
    </w:p>
  </w:footnote>
  <w:footnote w:type="continuationSeparator" w:id="0">
    <w:p w14:paraId="3B47C6F8" w14:textId="77777777" w:rsidR="00D76035" w:rsidRDefault="00D76035" w:rsidP="008A4985">
      <w:pPr>
        <w:spacing w:before="0" w:after="0" w:line="240" w:lineRule="auto"/>
      </w:pPr>
      <w:r>
        <w:continuationSeparator/>
      </w:r>
    </w:p>
  </w:footnote>
  <w:footnote w:id="1">
    <w:p w14:paraId="268F0967" w14:textId="77777777" w:rsidR="008A4985" w:rsidRDefault="008A4985" w:rsidP="008A4985">
      <w:pPr>
        <w:pStyle w:val="FootnoteText"/>
      </w:pPr>
      <w:r>
        <w:rPr>
          <w:rStyle w:val="FootnoteReference"/>
        </w:rPr>
        <w:footnoteRef/>
      </w:r>
      <w:r>
        <w:t xml:space="preserve"> Recession period is excluded from model that is used to forecast damage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013807"/>
    <w:multiLevelType w:val="hybridMultilevel"/>
    <w:tmpl w:val="2A324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6920A5"/>
    <w:multiLevelType w:val="hybridMultilevel"/>
    <w:tmpl w:val="257ED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985"/>
    <w:rsid w:val="00035256"/>
    <w:rsid w:val="008A4985"/>
    <w:rsid w:val="00995939"/>
    <w:rsid w:val="00D7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AF6C2"/>
  <w15:chartTrackingRefBased/>
  <w15:docId w15:val="{CEC61CE0-FBFB-42D0-989E-6D607D017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985"/>
    <w:pPr>
      <w:spacing w:before="120"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nhideWhenUsed/>
    <w:rsid w:val="008A4985"/>
    <w:pPr>
      <w:spacing w:before="0" w:after="0" w:line="240" w:lineRule="auto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A4985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8A4985"/>
    <w:rPr>
      <w:vertAlign w:val="superscript"/>
    </w:rPr>
  </w:style>
  <w:style w:type="paragraph" w:styleId="ListParagraph">
    <w:name w:val="List Paragraph"/>
    <w:basedOn w:val="Normal"/>
    <w:uiPriority w:val="34"/>
    <w:qFormat/>
    <w:rsid w:val="008A49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Willwerth</dc:creator>
  <cp:keywords/>
  <dc:description/>
  <cp:lastModifiedBy>Jacqueline Willwerth</cp:lastModifiedBy>
  <cp:revision>3</cp:revision>
  <dcterms:created xsi:type="dcterms:W3CDTF">2021-05-18T13:58:00Z</dcterms:created>
  <dcterms:modified xsi:type="dcterms:W3CDTF">2021-05-25T15:42:00Z</dcterms:modified>
</cp:coreProperties>
</file>